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76C3E" w14:textId="330AF5B5" w:rsidR="005538E1" w:rsidRPr="00F12C5B" w:rsidRDefault="00793FB6" w:rsidP="005538E1">
      <w:pPr>
        <w:spacing w:after="0"/>
      </w:pPr>
      <w:r>
        <w:t>Appendix</w:t>
      </w:r>
      <w:r w:rsidR="00DD01BC" w:rsidRPr="00D82C08">
        <w:t xml:space="preserve"> </w:t>
      </w:r>
      <w:r w:rsidR="00DD01BC">
        <w:t xml:space="preserve">3. Statistics for </w:t>
      </w:r>
      <w:r w:rsidR="00DD01BC" w:rsidRPr="00F12C5B">
        <w:t xml:space="preserve">between-group </w:t>
      </w:r>
      <w:r w:rsidR="00D076CE">
        <w:t xml:space="preserve">and within-group </w:t>
      </w:r>
      <w:r w:rsidR="00DD01BC" w:rsidRPr="00F12C5B">
        <w:t>differences</w:t>
      </w:r>
      <w:r w:rsidR="00D076CE">
        <w:t xml:space="preserve"> </w:t>
      </w:r>
      <w:r w:rsidR="00DD01BC" w:rsidRPr="00F12C5B">
        <w:t xml:space="preserve"> (corresponding to Figure 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875"/>
        <w:gridCol w:w="809"/>
        <w:gridCol w:w="1303"/>
        <w:gridCol w:w="819"/>
        <w:gridCol w:w="902"/>
        <w:gridCol w:w="1303"/>
        <w:gridCol w:w="1232"/>
      </w:tblGrid>
      <w:tr w:rsidR="005538E1" w14:paraId="7F3754AB" w14:textId="77777777" w:rsidTr="00AC716C"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7C903B62" w14:textId="77777777" w:rsidR="005538E1" w:rsidRPr="00A0418F" w:rsidRDefault="005538E1" w:rsidP="00AC716C">
            <w:pPr>
              <w:spacing w:after="0"/>
              <w:jc w:val="left"/>
              <w:rPr>
                <w:sz w:val="20"/>
                <w:szCs w:val="20"/>
              </w:rPr>
            </w:pPr>
          </w:p>
        </w:tc>
        <w:tc>
          <w:tcPr>
            <w:tcW w:w="32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1148" w14:textId="77777777" w:rsidR="005538E1" w:rsidRPr="00E5281C" w:rsidRDefault="005538E1" w:rsidP="00AC716C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E5281C">
              <w:rPr>
                <w:b/>
                <w:bCs/>
                <w:sz w:val="18"/>
                <w:szCs w:val="18"/>
              </w:rPr>
              <w:t>Intervention (n = 303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ABDD0" w14:textId="77777777" w:rsidR="005538E1" w:rsidRPr="00E5281C" w:rsidRDefault="005538E1" w:rsidP="00AC716C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E5281C">
              <w:rPr>
                <w:b/>
                <w:bCs/>
                <w:sz w:val="18"/>
                <w:szCs w:val="18"/>
              </w:rPr>
              <w:t>Control (n = 293)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</w:tcBorders>
            <w:vAlign w:val="center"/>
          </w:tcPr>
          <w:p w14:paraId="3D50B96B" w14:textId="77777777" w:rsidR="005538E1" w:rsidRPr="00E5281C" w:rsidRDefault="005538E1" w:rsidP="00AC716C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E5281C">
              <w:rPr>
                <w:b/>
                <w:bCs/>
                <w:sz w:val="18"/>
                <w:szCs w:val="18"/>
              </w:rPr>
              <w:t>Between group difference</w:t>
            </w:r>
          </w:p>
          <w:p w14:paraId="5CE60414" w14:textId="77777777" w:rsidR="005538E1" w:rsidRPr="0043068B" w:rsidRDefault="005538E1" w:rsidP="00AC716C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5281C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E5281C">
              <w:rPr>
                <w:b/>
                <w:bCs/>
                <w:sz w:val="18"/>
                <w:szCs w:val="18"/>
              </w:rPr>
              <w:t>value</w:t>
            </w:r>
            <w:r w:rsidRPr="00E5281C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538E1" w14:paraId="676BA67D" w14:textId="77777777" w:rsidTr="00AC716C"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08B8296C" w14:textId="77777777" w:rsidR="005538E1" w:rsidRPr="00E5281C" w:rsidRDefault="005538E1" w:rsidP="00AC716C">
            <w:pPr>
              <w:spacing w:after="0"/>
              <w:jc w:val="left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Mean</w:t>
            </w:r>
          </w:p>
          <w:p w14:paraId="1C19CD1C" w14:textId="77777777" w:rsidR="005538E1" w:rsidRPr="00E5281C" w:rsidRDefault="005538E1" w:rsidP="00AC716C">
            <w:pPr>
              <w:spacing w:after="0"/>
              <w:jc w:val="left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(SE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E597B" w14:textId="77777777" w:rsidR="005538E1" w:rsidRPr="00E5281C" w:rsidRDefault="005538E1" w:rsidP="00AC716C">
            <w:pPr>
              <w:spacing w:after="0"/>
              <w:jc w:val="center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B80E7" w14:textId="77777777" w:rsidR="005538E1" w:rsidRPr="00E5281C" w:rsidRDefault="005538E1" w:rsidP="00AC716C">
            <w:pPr>
              <w:spacing w:after="0"/>
              <w:jc w:val="center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Af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CE0C2" w14:textId="3A08374F" w:rsidR="005538E1" w:rsidRPr="00E5281C" w:rsidRDefault="005538E1" w:rsidP="00AC716C">
            <w:pPr>
              <w:spacing w:after="0"/>
              <w:jc w:val="center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 xml:space="preserve">Within-group </w:t>
            </w:r>
            <w:proofErr w:type="spellStart"/>
            <w:r w:rsidRPr="00E5281C">
              <w:rPr>
                <w:sz w:val="20"/>
                <w:szCs w:val="20"/>
              </w:rPr>
              <w:t>difference</w:t>
            </w:r>
            <w:r w:rsidRPr="00E5281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726DB" w14:textId="77777777" w:rsidR="005538E1" w:rsidRPr="00E5281C" w:rsidRDefault="005538E1" w:rsidP="00AC716C">
            <w:pPr>
              <w:spacing w:after="0"/>
              <w:jc w:val="center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Bef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A5D44" w14:textId="77777777" w:rsidR="005538E1" w:rsidRPr="00E5281C" w:rsidRDefault="005538E1" w:rsidP="00AC716C">
            <w:pPr>
              <w:spacing w:after="0"/>
              <w:jc w:val="center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Af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8B04A" w14:textId="77777777" w:rsidR="005538E1" w:rsidRPr="00E5281C" w:rsidRDefault="005538E1" w:rsidP="00AC716C">
            <w:pPr>
              <w:spacing w:after="0"/>
              <w:jc w:val="center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 xml:space="preserve">Within-group </w:t>
            </w:r>
            <w:proofErr w:type="spellStart"/>
            <w:r w:rsidRPr="00E5281C">
              <w:rPr>
                <w:sz w:val="20"/>
                <w:szCs w:val="20"/>
              </w:rPr>
              <w:t>difference</w:t>
            </w:r>
            <w:r w:rsidRPr="00E5281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6" w:type="dxa"/>
            <w:vMerge/>
            <w:tcBorders>
              <w:bottom w:val="single" w:sz="4" w:space="0" w:color="auto"/>
            </w:tcBorders>
          </w:tcPr>
          <w:p w14:paraId="594FDA04" w14:textId="77777777" w:rsidR="005538E1" w:rsidRPr="00A0418F" w:rsidRDefault="005538E1" w:rsidP="00AC716C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538E1" w14:paraId="291BEF3C" w14:textId="77777777" w:rsidTr="00AC716C"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27DEFDDA" w14:textId="77777777" w:rsidR="005538E1" w:rsidRPr="00E5281C" w:rsidRDefault="005538E1" w:rsidP="00AC716C">
            <w:pPr>
              <w:spacing w:after="0"/>
              <w:jc w:val="left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Knowledg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30BD5203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5.756 (0.09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A00114F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6.604</w:t>
            </w:r>
          </w:p>
          <w:p w14:paraId="1FA4E3D6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10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C53DF2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0.845</w:t>
            </w:r>
          </w:p>
          <w:p w14:paraId="10E61F0B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071)</w:t>
            </w:r>
            <w:r>
              <w:rPr>
                <w:sz w:val="16"/>
                <w:szCs w:val="16"/>
              </w:rPr>
              <w:t>, p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41B053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5.891 (0.10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165D5B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5.901</w:t>
            </w:r>
          </w:p>
          <w:p w14:paraId="1B0859E8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11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6DD7B3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0.010 (0.048)</w:t>
            </w:r>
            <w:r>
              <w:rPr>
                <w:sz w:val="16"/>
                <w:szCs w:val="16"/>
              </w:rPr>
              <w:t>, p=0.831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2F8AD44" w14:textId="2FAEA6AD" w:rsidR="005538E1" w:rsidRPr="00E5281C" w:rsidRDefault="00A6672E" w:rsidP="00AC716C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5538E1" w:rsidRPr="00C87C02" w14:paraId="07863362" w14:textId="77777777" w:rsidTr="00AC716C">
        <w:tc>
          <w:tcPr>
            <w:tcW w:w="1183" w:type="dxa"/>
            <w:vAlign w:val="center"/>
          </w:tcPr>
          <w:p w14:paraId="2FB588FF" w14:textId="77777777" w:rsidR="005538E1" w:rsidRPr="00E5281C" w:rsidRDefault="005538E1" w:rsidP="00AC716C">
            <w:pPr>
              <w:spacing w:after="0"/>
              <w:jc w:val="left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Attitude</w:t>
            </w:r>
          </w:p>
        </w:tc>
        <w:tc>
          <w:tcPr>
            <w:tcW w:w="939" w:type="dxa"/>
            <w:vAlign w:val="center"/>
          </w:tcPr>
          <w:p w14:paraId="62555AF4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3.564 (0.026)</w:t>
            </w:r>
          </w:p>
        </w:tc>
        <w:tc>
          <w:tcPr>
            <w:tcW w:w="850" w:type="dxa"/>
            <w:vAlign w:val="center"/>
          </w:tcPr>
          <w:p w14:paraId="7F8F24F1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3.762</w:t>
            </w:r>
          </w:p>
          <w:p w14:paraId="31893DBE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033)</w:t>
            </w:r>
          </w:p>
        </w:tc>
        <w:tc>
          <w:tcPr>
            <w:tcW w:w="1418" w:type="dxa"/>
            <w:vAlign w:val="center"/>
          </w:tcPr>
          <w:p w14:paraId="7912762A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0.199</w:t>
            </w:r>
          </w:p>
          <w:p w14:paraId="544C28C9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041)</w:t>
            </w:r>
            <w:r>
              <w:rPr>
                <w:sz w:val="16"/>
                <w:szCs w:val="16"/>
              </w:rPr>
              <w:t>, p&lt;0.001</w:t>
            </w:r>
          </w:p>
        </w:tc>
        <w:tc>
          <w:tcPr>
            <w:tcW w:w="850" w:type="dxa"/>
            <w:vAlign w:val="center"/>
          </w:tcPr>
          <w:p w14:paraId="08C586B5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3.688 (0.028)</w:t>
            </w:r>
          </w:p>
        </w:tc>
        <w:tc>
          <w:tcPr>
            <w:tcW w:w="992" w:type="dxa"/>
            <w:vAlign w:val="center"/>
          </w:tcPr>
          <w:p w14:paraId="1CCD7F82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3.688</w:t>
            </w:r>
          </w:p>
          <w:p w14:paraId="12A16915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028)</w:t>
            </w:r>
          </w:p>
        </w:tc>
        <w:tc>
          <w:tcPr>
            <w:tcW w:w="1418" w:type="dxa"/>
            <w:vAlign w:val="center"/>
          </w:tcPr>
          <w:p w14:paraId="55490FB6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0.002 (0.004)</w:t>
            </w:r>
            <w:r>
              <w:rPr>
                <w:sz w:val="16"/>
                <w:szCs w:val="16"/>
              </w:rPr>
              <w:t>, p=0.725</w:t>
            </w:r>
          </w:p>
        </w:tc>
        <w:tc>
          <w:tcPr>
            <w:tcW w:w="1366" w:type="dxa"/>
          </w:tcPr>
          <w:p w14:paraId="6EECA516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&lt;0.001</w:t>
            </w:r>
          </w:p>
        </w:tc>
      </w:tr>
      <w:tr w:rsidR="005538E1" w:rsidRPr="00C87C02" w14:paraId="298D9EF9" w14:textId="77777777" w:rsidTr="00AC716C">
        <w:tc>
          <w:tcPr>
            <w:tcW w:w="1183" w:type="dxa"/>
            <w:vAlign w:val="center"/>
          </w:tcPr>
          <w:p w14:paraId="426DE9C7" w14:textId="76BB97EE" w:rsidR="005538E1" w:rsidRPr="00E5281C" w:rsidRDefault="005538E1" w:rsidP="00AC716C">
            <w:pPr>
              <w:spacing w:after="0"/>
              <w:jc w:val="left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Behavior</w:t>
            </w:r>
            <w:r w:rsidR="00D076CE">
              <w:rPr>
                <w:rFonts w:hint="eastAsia"/>
                <w:sz w:val="20"/>
                <w:szCs w:val="20"/>
              </w:rPr>
              <w:t>(</w:t>
            </w:r>
            <w:r w:rsidR="00D076CE">
              <w:rPr>
                <w:sz w:val="20"/>
                <w:szCs w:val="20"/>
              </w:rPr>
              <w:t>Intended)</w:t>
            </w:r>
          </w:p>
        </w:tc>
        <w:tc>
          <w:tcPr>
            <w:tcW w:w="939" w:type="dxa"/>
            <w:vAlign w:val="center"/>
          </w:tcPr>
          <w:p w14:paraId="0DAE5375" w14:textId="56BD0582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2.</w:t>
            </w:r>
            <w:r w:rsidR="00874B66">
              <w:rPr>
                <w:sz w:val="16"/>
                <w:szCs w:val="16"/>
              </w:rPr>
              <w:t>475</w:t>
            </w:r>
            <w:r w:rsidRPr="00E5281C">
              <w:rPr>
                <w:sz w:val="16"/>
                <w:szCs w:val="16"/>
              </w:rPr>
              <w:t xml:space="preserve"> (0.04</w:t>
            </w:r>
            <w:r w:rsidR="00874B66">
              <w:rPr>
                <w:sz w:val="16"/>
                <w:szCs w:val="16"/>
              </w:rPr>
              <w:t>9</w:t>
            </w:r>
            <w:r w:rsidRPr="00E5281C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3C47303" w14:textId="028313C1" w:rsidR="005538E1" w:rsidRPr="00E5281C" w:rsidRDefault="00057989" w:rsidP="00AC716C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3</w:t>
            </w:r>
          </w:p>
          <w:p w14:paraId="527D2D2E" w14:textId="03186C7C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</w:t>
            </w:r>
            <w:r w:rsidR="00014E20">
              <w:rPr>
                <w:sz w:val="16"/>
                <w:szCs w:val="16"/>
              </w:rPr>
              <w:t>03</w:t>
            </w:r>
            <w:r w:rsidR="005913B0">
              <w:rPr>
                <w:sz w:val="16"/>
                <w:szCs w:val="16"/>
              </w:rPr>
              <w:t>8</w:t>
            </w:r>
            <w:r w:rsidRPr="00E5281C"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273B178D" w14:textId="608CD782" w:rsidR="005538E1" w:rsidRPr="00E5281C" w:rsidRDefault="008301CD" w:rsidP="00AC716C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4</w:t>
            </w:r>
          </w:p>
          <w:p w14:paraId="21034DE6" w14:textId="080BB0E0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0</w:t>
            </w:r>
            <w:r w:rsidR="008301CD">
              <w:rPr>
                <w:sz w:val="16"/>
                <w:szCs w:val="16"/>
              </w:rPr>
              <w:t>58</w:t>
            </w:r>
            <w:r w:rsidR="000B4096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, p&lt;0.001</w:t>
            </w:r>
          </w:p>
        </w:tc>
        <w:tc>
          <w:tcPr>
            <w:tcW w:w="850" w:type="dxa"/>
            <w:vAlign w:val="center"/>
          </w:tcPr>
          <w:p w14:paraId="16D02395" w14:textId="49F8D43C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2.</w:t>
            </w:r>
            <w:r w:rsidR="00874B66">
              <w:rPr>
                <w:sz w:val="16"/>
                <w:szCs w:val="16"/>
              </w:rPr>
              <w:t>451</w:t>
            </w:r>
            <w:r w:rsidRPr="00E5281C">
              <w:rPr>
                <w:sz w:val="16"/>
                <w:szCs w:val="16"/>
              </w:rPr>
              <w:t xml:space="preserve"> (0.061)</w:t>
            </w:r>
          </w:p>
        </w:tc>
        <w:tc>
          <w:tcPr>
            <w:tcW w:w="992" w:type="dxa"/>
            <w:vAlign w:val="center"/>
          </w:tcPr>
          <w:p w14:paraId="49F1D95B" w14:textId="1AA3B538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2.</w:t>
            </w:r>
            <w:r w:rsidR="00057989">
              <w:rPr>
                <w:sz w:val="16"/>
                <w:szCs w:val="16"/>
              </w:rPr>
              <w:t>899</w:t>
            </w:r>
          </w:p>
          <w:p w14:paraId="5E2C43CF" w14:textId="15FE890B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0.0</w:t>
            </w:r>
            <w:r w:rsidR="005913B0">
              <w:rPr>
                <w:sz w:val="16"/>
                <w:szCs w:val="16"/>
              </w:rPr>
              <w:t>54</w:t>
            </w:r>
            <w:r w:rsidRPr="00E5281C"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3324E8A" w14:textId="4831B4DB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0.</w:t>
            </w:r>
            <w:r w:rsidR="008301CD">
              <w:rPr>
                <w:sz w:val="16"/>
                <w:szCs w:val="16"/>
              </w:rPr>
              <w:t>877</w:t>
            </w:r>
            <w:r w:rsidRPr="00E5281C">
              <w:rPr>
                <w:sz w:val="16"/>
                <w:szCs w:val="16"/>
              </w:rPr>
              <w:t xml:space="preserve"> (0.0</w:t>
            </w:r>
            <w:r w:rsidR="008301CD">
              <w:rPr>
                <w:sz w:val="16"/>
                <w:szCs w:val="16"/>
              </w:rPr>
              <w:t>66</w:t>
            </w:r>
            <w:r w:rsidRPr="00E5281C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, p&lt;0.001</w:t>
            </w:r>
          </w:p>
        </w:tc>
        <w:tc>
          <w:tcPr>
            <w:tcW w:w="1366" w:type="dxa"/>
          </w:tcPr>
          <w:p w14:paraId="1BFBE505" w14:textId="52376A40" w:rsidR="005538E1" w:rsidRPr="00E5281C" w:rsidRDefault="008301CD" w:rsidP="00AC716C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</w:t>
            </w:r>
          </w:p>
        </w:tc>
      </w:tr>
      <w:tr w:rsidR="005538E1" w:rsidRPr="00C87C02" w14:paraId="235A3F86" w14:textId="77777777" w:rsidTr="00AC716C"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39188C1A" w14:textId="77777777" w:rsidR="005538E1" w:rsidRPr="00E5281C" w:rsidRDefault="005538E1" w:rsidP="00AC716C">
            <w:pPr>
              <w:spacing w:after="0"/>
              <w:jc w:val="left"/>
              <w:rPr>
                <w:sz w:val="20"/>
                <w:szCs w:val="20"/>
              </w:rPr>
            </w:pPr>
            <w:r w:rsidRPr="00E5281C">
              <w:rPr>
                <w:sz w:val="20"/>
                <w:szCs w:val="20"/>
              </w:rPr>
              <w:t>Vaccination Rate, n (%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7DC38C85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F2CAAB" w14:textId="401EA656" w:rsidR="005538E1" w:rsidRPr="00E5281C" w:rsidRDefault="00D609F3" w:rsidP="00AC716C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 w:rsidR="005538E1" w:rsidRPr="00E5281C">
              <w:rPr>
                <w:sz w:val="16"/>
                <w:szCs w:val="16"/>
              </w:rPr>
              <w:t xml:space="preserve"> (2</w:t>
            </w:r>
            <w:r w:rsidR="00D32EA6">
              <w:rPr>
                <w:sz w:val="16"/>
                <w:szCs w:val="16"/>
              </w:rPr>
              <w:t>0</w:t>
            </w:r>
            <w:r w:rsidR="005538E1" w:rsidRPr="00E5281C">
              <w:rPr>
                <w:sz w:val="16"/>
                <w:szCs w:val="16"/>
              </w:rPr>
              <w:t>.8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55E1CD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C473F3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A1227F" w14:textId="495BDE0F" w:rsidR="005538E1" w:rsidRPr="00E5281C" w:rsidRDefault="00685932" w:rsidP="00AC716C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 w14:paraId="52B5274B" w14:textId="3AA4D351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(</w:t>
            </w:r>
            <w:r w:rsidR="00D32EA6">
              <w:rPr>
                <w:sz w:val="16"/>
                <w:szCs w:val="16"/>
              </w:rPr>
              <w:t>18.</w:t>
            </w:r>
            <w:r w:rsidR="00685932">
              <w:rPr>
                <w:sz w:val="16"/>
                <w:szCs w:val="16"/>
              </w:rPr>
              <w:t>4</w:t>
            </w:r>
            <w:r w:rsidRPr="00E5281C">
              <w:rPr>
                <w:sz w:val="16"/>
                <w:szCs w:val="16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AB15B31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1040C57" w14:textId="77777777" w:rsidR="005538E1" w:rsidRPr="00E5281C" w:rsidRDefault="005538E1" w:rsidP="00AC716C">
            <w:pPr>
              <w:spacing w:after="0"/>
              <w:jc w:val="center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-</w:t>
            </w:r>
          </w:p>
        </w:tc>
      </w:tr>
      <w:tr w:rsidR="005538E1" w14:paraId="2EC3D908" w14:textId="77777777" w:rsidTr="00AC716C">
        <w:tc>
          <w:tcPr>
            <w:tcW w:w="9016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843A9F5" w14:textId="77777777" w:rsidR="005538E1" w:rsidRPr="00E5281C" w:rsidRDefault="005538E1" w:rsidP="005538E1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sz w:val="16"/>
                <w:szCs w:val="16"/>
              </w:rPr>
            </w:pPr>
            <w:r w:rsidRPr="00E5281C">
              <w:rPr>
                <w:sz w:val="16"/>
                <w:szCs w:val="16"/>
              </w:rPr>
              <w:t>Differences in mean changes (follow up minus baseline) of KAB scores between intervention and control groups were conducted, p value calculated using clustered independent</w:t>
            </w:r>
            <w:r>
              <w:rPr>
                <w:sz w:val="16"/>
                <w:szCs w:val="16"/>
              </w:rPr>
              <w:t xml:space="preserve"> Wilcoxon Signed Rank</w:t>
            </w:r>
            <w:r w:rsidRPr="00E5281C">
              <w:rPr>
                <w:sz w:val="16"/>
                <w:szCs w:val="16"/>
              </w:rPr>
              <w:t xml:space="preserve"> tests.</w:t>
            </w:r>
          </w:p>
          <w:p w14:paraId="36DBF146" w14:textId="72196922" w:rsidR="005538E1" w:rsidRPr="00E5281C" w:rsidRDefault="00B17509" w:rsidP="005538E1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sz w:val="16"/>
                <w:szCs w:val="16"/>
              </w:rPr>
            </w:pPr>
            <w:r w:rsidRPr="00B17509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</w:t>
            </w:r>
            <w:r w:rsidR="005538E1" w:rsidRPr="00E5281C">
              <w:rPr>
                <w:sz w:val="16"/>
                <w:szCs w:val="16"/>
              </w:rPr>
              <w:t>alue calculated using clustered independent</w:t>
            </w:r>
            <w:r w:rsidR="005538E1">
              <w:rPr>
                <w:sz w:val="16"/>
                <w:szCs w:val="16"/>
              </w:rPr>
              <w:t xml:space="preserve"> Wilcoxon Signed Rank</w:t>
            </w:r>
            <w:r w:rsidR="005538E1" w:rsidRPr="00E5281C">
              <w:rPr>
                <w:sz w:val="16"/>
                <w:szCs w:val="16"/>
              </w:rPr>
              <w:t xml:space="preserve"> tests.</w:t>
            </w:r>
          </w:p>
        </w:tc>
      </w:tr>
    </w:tbl>
    <w:p w14:paraId="3862AC73" w14:textId="77777777" w:rsidR="005538E1" w:rsidRDefault="005538E1" w:rsidP="005538E1"/>
    <w:p w14:paraId="0D858978" w14:textId="77777777" w:rsidR="005538E1" w:rsidRPr="00B641C6" w:rsidRDefault="005538E1" w:rsidP="005538E1"/>
    <w:p w14:paraId="01E6BB03" w14:textId="77777777" w:rsidR="00F404D5" w:rsidRDefault="00F404D5"/>
    <w:sectPr w:rsidR="00F40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252C1"/>
    <w:multiLevelType w:val="hybridMultilevel"/>
    <w:tmpl w:val="024A0A6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96765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B78"/>
    <w:rsid w:val="00014E20"/>
    <w:rsid w:val="00057989"/>
    <w:rsid w:val="00095C33"/>
    <w:rsid w:val="000A6BD5"/>
    <w:rsid w:val="000B4096"/>
    <w:rsid w:val="001739E6"/>
    <w:rsid w:val="00395E08"/>
    <w:rsid w:val="003C37C6"/>
    <w:rsid w:val="004F4248"/>
    <w:rsid w:val="005538E1"/>
    <w:rsid w:val="005913B0"/>
    <w:rsid w:val="00685932"/>
    <w:rsid w:val="00793FB6"/>
    <w:rsid w:val="008301CD"/>
    <w:rsid w:val="00874B66"/>
    <w:rsid w:val="00877E0A"/>
    <w:rsid w:val="008A0808"/>
    <w:rsid w:val="0098728D"/>
    <w:rsid w:val="00A50026"/>
    <w:rsid w:val="00A61DB1"/>
    <w:rsid w:val="00A6672E"/>
    <w:rsid w:val="00B17509"/>
    <w:rsid w:val="00C00B78"/>
    <w:rsid w:val="00D076CE"/>
    <w:rsid w:val="00D101B3"/>
    <w:rsid w:val="00D32EA6"/>
    <w:rsid w:val="00D43F53"/>
    <w:rsid w:val="00D609F3"/>
    <w:rsid w:val="00DD01BC"/>
    <w:rsid w:val="00DE6302"/>
    <w:rsid w:val="00EE2E50"/>
    <w:rsid w:val="00F12C5B"/>
    <w:rsid w:val="00F4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A34A6"/>
  <w15:chartTrackingRefBased/>
  <w15:docId w15:val="{9676BFE2-C316-3C48-A498-9B103F6F3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8E1"/>
    <w:pPr>
      <w:autoSpaceDE w:val="0"/>
      <w:autoSpaceDN w:val="0"/>
      <w:adjustRightInd w:val="0"/>
      <w:spacing w:after="240" w:line="276" w:lineRule="auto"/>
      <w:jc w:val="both"/>
    </w:pPr>
    <w:rPr>
      <w:rFonts w:ascii="Times New Roman" w:hAnsi="Times New Roman" w:cs="Times New Roman"/>
      <w:color w:val="00000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8E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38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an</dc:creator>
  <cp:keywords/>
  <dc:description/>
  <cp:lastModifiedBy>Li, Lan</cp:lastModifiedBy>
  <cp:revision>7</cp:revision>
  <dcterms:created xsi:type="dcterms:W3CDTF">2023-10-16T16:42:00Z</dcterms:created>
  <dcterms:modified xsi:type="dcterms:W3CDTF">2024-07-06T07:47:00Z</dcterms:modified>
</cp:coreProperties>
</file>